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284"/>
        <w:rPr/>
      </w:pPr>
      <w:r>
        <w:rPr>
          <w:b/>
          <w:sz w:val="24"/>
          <w:szCs w:val="24"/>
        </w:rPr>
        <w:t>Appendix B: Detail of stakeholders and concept statements coded</w:t>
      </w:r>
    </w:p>
    <w:p>
      <w:pPr>
        <w:pStyle w:val="Normal"/>
        <w:spacing w:lineRule="auto" w:line="240"/>
        <w:ind w:hanging="284"/>
        <w:rPr>
          <w:b/>
          <w:b/>
        </w:rPr>
      </w:pPr>
      <w:r>
        <w:rPr>
          <w:b/>
        </w:rPr>
        <w:t>Table 1: Stakeholders coded as agreeing or disagreeing with one or more concept statements</w:t>
      </w:r>
    </w:p>
    <w:tbl>
      <w:tblPr>
        <w:tblW w:w="935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25"/>
        <w:gridCol w:w="4395"/>
        <w:gridCol w:w="1842"/>
      </w:tblGrid>
      <w:tr>
        <w:trPr/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ype of Organisation</w:t>
            </w:r>
            <w:r>
              <w:rPr>
                <w:vertAlign w:val="superscript"/>
              </w:rPr>
              <w:t>(1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akeholder organis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breviation</w:t>
            </w:r>
            <w:r>
              <w:rPr>
                <w:vertAlign w:val="superscript"/>
              </w:rPr>
              <w:t>(2)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litical party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ustralian Governmen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ustralian Gree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nservativ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abou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beral Democra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exican politicia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ational Action Party (PAN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laid Cymru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Conservativ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Scottish Labou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Scottish Liberal Democrat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Scottish National Par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K Govern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K Independence Par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ust Gov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ust Gree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nservativ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abou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b Dem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ex politicia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A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laid Cyrmu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 C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 La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 Lib Dem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N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 Gov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IP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overnment department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ep for Environment, Food &amp; Rural Affai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K Government - Do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K Government - Treasur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EFR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o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HMT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cal government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0033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ghton &amp; Hove Counci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verpool City Counci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olverhampton Counc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&amp;H C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verpool C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olv CC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visory body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00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ehavioural Insights Tea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hief Medical Offic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mmons Health Select Committe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ood Responsibility Network (PRD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ood Standards Scot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ocal Government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ffice for Budget Responsibil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ublic Health England (EA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ientific Advisory Committee on Nutri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land's Chief Medical Offic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Food Commiss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Health Surve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Parliament Information Cent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I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M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HS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R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S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G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B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H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AC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 CM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F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H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PIC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fessional associa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cademy of Medical Royal Colleg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ssociation of Directors of Public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Dental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Dietetic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British Medical Association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aculty of Public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General Practition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Dental Surgeo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General Practition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Midwiv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Paediatrics &amp; Child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 xml:space="preserve">Royal College of Physician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Physicians Edinburg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Psychiatrist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College of Surgeons Ire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Royal Society for Public Heal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MR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DP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D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Dietetic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M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P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GP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CD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CG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C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CP&amp;C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C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CP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CPs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CS(Ire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RSPH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H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East Lancashire NHS Trus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HS Confede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HS Eng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HS Greater Glasgow and Cly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L NHSTrus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HS Con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HS Eng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HS GGC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ernational body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666600" w:val="clear"/>
          </w:tcPr>
          <w:p>
            <w:pPr>
              <w:pStyle w:val="Normal"/>
              <w:snapToGrid w:val="false"/>
              <w:spacing w:before="0" w:after="20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ational Institute of Pharmacy and Nutrition (Budapest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rganisation for Economic Co-operation and Develop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orld Health Organis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IPN Hungary</w:t>
            </w:r>
          </w:p>
          <w:p>
            <w:pPr>
              <w:pStyle w:val="ListParagraph"/>
              <w:spacing w:lineRule="auto" w:line="240" w:before="0" w:after="0"/>
              <w:ind w:left="228" w:hanging="0"/>
              <w:contextualSpacing w:val="false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ECD</w:t>
            </w:r>
          </w:p>
          <w:p>
            <w:pPr>
              <w:pStyle w:val="ListParagraph"/>
              <w:spacing w:lineRule="auto" w:line="240" w:before="0" w:after="0"/>
              <w:ind w:left="228" w:hanging="0"/>
              <w:contextualSpacing w:val="false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HO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 charity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6633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Heart Found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ancer Research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hild Growth Found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iabetes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uropean Society of Lifestyle Medicin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Heart Research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rish Heart Found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orld Cancer Research Fun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H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R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G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iabetes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SL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HR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H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CRF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mpaign group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00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ction on Sugar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 xml:space="preserve">Alianza por la Salud Alimentaria </w:t>
            </w:r>
          </w:p>
          <w:p>
            <w:pPr>
              <w:pStyle w:val="ListParagraph"/>
              <w:spacing w:lineRule="auto" w:line="240" w:before="0" w:after="0"/>
              <w:ind w:left="211" w:hanging="0"/>
              <w:contextualSpacing w:val="false"/>
              <w:rPr/>
            </w:pPr>
            <w:r>
              <w:rPr/>
              <w:t>(Nutritional Health Allianc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28" w:hanging="228"/>
              <w:rPr/>
            </w:pPr>
            <w:r>
              <w:rPr/>
              <w:t>Cer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28" w:hanging="228"/>
              <w:rPr/>
            </w:pPr>
            <w:r>
              <w:rPr/>
              <w:t>Children's Food Campaig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28" w:hanging="228"/>
              <w:rPr/>
            </w:pPr>
            <w:r>
              <w:rPr/>
              <w:t>Jamie Olive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1" w:hanging="211"/>
              <w:rPr/>
            </w:pPr>
            <w:r>
              <w:rPr/>
              <w:t>National Obesity Forum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210" w:hanging="210"/>
              <w:rPr/>
            </w:pPr>
            <w:r>
              <w:rPr/>
              <w:t>Nourish Scot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0" w:hanging="210"/>
              <w:contextualSpacing w:val="false"/>
              <w:rPr/>
            </w:pPr>
            <w:r>
              <w:rPr/>
              <w:t>Obesity Action Scot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0" w:hanging="210"/>
              <w:contextualSpacing w:val="false"/>
              <w:rPr/>
            </w:pPr>
            <w:r>
              <w:rPr/>
              <w:t>Obesity Health Allianc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0" w:hanging="210"/>
              <w:contextualSpacing w:val="false"/>
              <w:rPr/>
            </w:pPr>
            <w:r>
              <w:rPr/>
              <w:t>Obesity Stakeholder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0" w:hanging="210"/>
              <w:contextualSpacing w:val="false"/>
              <w:rPr/>
            </w:pPr>
            <w:r>
              <w:rPr/>
              <w:t>Soil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0" w:hanging="210"/>
              <w:contextualSpacing w:val="false"/>
              <w:rPr/>
            </w:pPr>
            <w:r>
              <w:rPr/>
              <w:t>Sustai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The Richmond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K Activ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K Health For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World Obesity Feder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o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SA</w:t>
              <w:br/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er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F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Jami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O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A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H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S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oil As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ustai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R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Activ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H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OF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iversity/Academic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33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Medical Journa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ghton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Centre for Dementia Prevention </w:t>
            </w:r>
          </w:p>
          <w:p>
            <w:pPr>
              <w:pStyle w:val="ListParagraph"/>
              <w:spacing w:lineRule="auto" w:line="240" w:before="0" w:after="0"/>
              <w:ind w:left="228" w:hanging="0"/>
              <w:contextualSpacing w:val="false"/>
              <w:rPr/>
            </w:pPr>
            <w:r>
              <w:rPr/>
              <w:t>(Edinburgh University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entre for Diet and Activity Research (Cambridge University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ity University Lond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rnell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uke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Harvard School of Public Healt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arolinska Institut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ing's College Lond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ondon Metropolitan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ational Institute of Public Health Mexico (INSP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Queen Mary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 Andrews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irling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ufts Univers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College Lond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Birmingha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Californi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Cambridg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Dunde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Glasgow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Liverpoo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North Carolin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Oxfor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11" w:hanging="211"/>
              <w:contextualSpacing w:val="false"/>
              <w:rPr/>
            </w:pPr>
            <w:r>
              <w:rPr/>
              <w:t>University of Read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MJ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ghton Un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DP</w:t>
            </w:r>
          </w:p>
          <w:p>
            <w:pPr>
              <w:pStyle w:val="ListParagraph"/>
              <w:spacing w:lineRule="auto" w:line="240" w:before="0" w:after="0"/>
              <w:ind w:left="228" w:hanging="0"/>
              <w:contextualSpacing w:val="false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EDAR</w:t>
            </w:r>
          </w:p>
          <w:p>
            <w:pPr>
              <w:pStyle w:val="ListParagraph"/>
              <w:spacing w:lineRule="auto" w:line="240" w:before="0" w:after="0"/>
              <w:ind w:left="228" w:hanging="0"/>
              <w:contextualSpacing w:val="false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U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rnell Un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uke Un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Harvard SP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arolinska Ins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C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MU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IPH Mexico</w:t>
            </w:r>
          </w:p>
          <w:p>
            <w:pPr>
              <w:pStyle w:val="ListParagraph"/>
              <w:spacing w:lineRule="auto" w:line="240" w:before="0" w:after="0"/>
              <w:ind w:left="228" w:hanging="0"/>
              <w:contextualSpacing w:val="false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QMU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 Andrew’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irling Un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ufts Un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C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 Birmingha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 Californi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 Cambridg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 Dunde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 Glasgow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 Liverpoo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 N Carolin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 Oxfor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 Reading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ft drinks industry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6633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G Bar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ustralian Beverages Council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Soft Drinks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vi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ca-Col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rish Beverage Counci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ucozade Ribena Suntor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exican beverage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ichol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eps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ibber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ild Orch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G Bar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B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SD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vi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ca-Col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B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NPRA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ichol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eps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ibber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ild Orchid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od and drink industry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B Sugar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bokad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Associated British Food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Sugar (part of AB Foods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adbur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ood and Drink Fede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ood and Drink Industry Ire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ellogg'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ars Foo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land Food and Drin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ugar Nutrition 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 Sugar Bureau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nilev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B Suga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bokad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B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adbur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D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DI Ire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Kellogg’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a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&amp;D Scotlan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NU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KSB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nilev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tailer/Retail association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CC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ld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sd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Retail Consorti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d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arks &amp; Spenc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ainsbury'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Grocers Fede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cottish Retail Consorti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esc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aitro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ld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sd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d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&amp;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ainsbury’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G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R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esc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aitros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staurant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hd w:fill="FFCCCC" w:val="clear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tish Beer &amp; Pub Associ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Burger Brother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s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rankie &amp; Benny'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Jamie Oliver Restaurant Grou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e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cDonald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oshim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izza Hu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arbuck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ortill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nion Jack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etherspoo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BP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urger Bro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s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&amp;B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JO Rest Gr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e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sDonald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oshimo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Pizza Hu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arbuck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ortill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Union Jack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Wetherspoons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nk tank/Analys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99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dam Smith Institut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nstitute for Fiscal Studi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nstitute of Economic Affai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axpayer's Allian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AS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F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E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TPA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search consultancy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99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mr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W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rnst &amp; You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uromonito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uture Think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nveste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ber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arketing Scienc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cKinsey Global Institut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umi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 xml:space="preserve">Oxford Economic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hore Capita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imon-Kucher &amp; Partn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ucden Financi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omR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DWF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uromonito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Fut Think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Investe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Liber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ktg Sc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MG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Numi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OxE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hor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-K&amp;P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ucden Fin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umer group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entre for Science in the Public Interes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l Poder del Consumido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CSPI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EPC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spacing w:before="0" w:after="20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righton Students Against Sugar Tax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 Mary's Catholic scho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BSAS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228" w:hanging="228"/>
              <w:contextualSpacing w:val="false"/>
              <w:rPr/>
            </w:pPr>
            <w:r>
              <w:rPr/>
              <w:t>St Mary’s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240"/>
        <w:ind w:hanging="284"/>
        <w:rPr/>
      </w:pPr>
      <w:r>
        <w:rPr>
          <w:vertAlign w:val="superscript"/>
        </w:rPr>
        <w:t>(1)</w:t>
      </w:r>
      <w:r>
        <w:rPr/>
        <w:t xml:space="preserve"> </w:t>
        <w:tab/>
        <w:t>Colour indicates node colours used to highlight organisational type in the discourse network diagrams</w:t>
      </w:r>
    </w:p>
    <w:p>
      <w:pPr>
        <w:pStyle w:val="Normal"/>
        <w:tabs>
          <w:tab w:val="clear" w:pos="720"/>
          <w:tab w:val="left" w:pos="0" w:leader="none"/>
        </w:tabs>
        <w:spacing w:lineRule="auto" w:line="240"/>
        <w:ind w:hanging="284"/>
        <w:rPr/>
      </w:pPr>
      <w:r>
        <w:rPr>
          <w:vertAlign w:val="superscript"/>
        </w:rPr>
        <w:t>(2)</w:t>
      </w:r>
      <w:r>
        <w:rPr/>
        <w:t xml:space="preserve"> Abbreviations as they appear in the network diagrams</w:t>
      </w:r>
      <w:r>
        <w:br w:type="page"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able 2: Concept statements identified in the debate on the Soft Drinks Industry Levy</w:t>
      </w:r>
    </w:p>
    <w:tbl>
      <w:tblPr>
        <w:tblW w:w="8647" w:type="dxa"/>
        <w:jc w:val="left"/>
        <w:tblInd w:w="-2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47"/>
      </w:tblGrid>
      <w:tr>
        <w:trPr/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/>
                <w:b/>
                <w:b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Problem definition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Obesity/sugar consumption costs NHS/government/societ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opulation/country consumes too much sugar/SSB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opulation/country has a problem with obesity and diet related disease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opulation/country has a problem with childhood obesit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/sugar consumption is bad for public health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SSB/sugar consumption cause ill-health independently of obesit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s are a particular problem for young people/those on low income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/sugar consumption causes tooth deca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Problem driver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nsumer demand for sugar-free drinks is increasing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s do not drive obesit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ndustry puts profits before public health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ndustry is already taking voluntarily action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tailers promoting sugary products drive obesit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ndustry/retailers can/do play a role in health promotion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Solution - strateg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ingling out sugar/SSBs is not the answer - comprehensive strategy is needed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Government action is required on obesity/sugar consumption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Government action is required on childhood obesity/sugar consumption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/sugar tax are nanny state policie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axation is not the right approach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here are “better ways” of tackling obesit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ublic supports action on high sugar food/drink product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SSB/sugar consumption / obesity should be controlled like alcohol and tobacco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ocus should be on solving inequalitie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Solution – industry control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Control of advertising/marketing of unhealthy food and drinks are needed</w:t>
            </w:r>
          </w:p>
        </w:tc>
      </w:tr>
      <w:tr>
        <w:trPr>
          <w:trHeight w:val="93" w:hRule="atLeast"/>
        </w:trPr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ntrol of promotions is needed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Solution – specifically reformulation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formulation should extend beyond SSBs/sugar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formulation, reducing sugar/portion size, is needed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Solution – individual responsibilit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ndividuals should be provided with information/education to improve food choice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Parents have a responsibility for children’s diet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Solution – SSB/sugar tax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Public supports taxing high sugar food/drink product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SSB/sugar tax unfair on consumers and will hit the poorest hardest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 tax will benefit health of the poorest most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 tax will result in switching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SSB/sugar tax will send a strong message/keep industry in line/prompt action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/sugar tax is supported by evidence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SSB/sugar tax needed to/will reduce sugar consumption, by promoting reformulation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SSB/sugar tax needed to/will reduce sugar consumption, by reducing purchase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/sugar tax needs to be high enough – the higher the tax the bigger the impact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/sugar tax will damage the wider economy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SSB/sugar tax will/should improve population health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SSB/sugar tax will raise/save public fund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SB/sugar tax would/might be illegal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Solution – SDIL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eastAsia="Times New Roman"/>
                <w:lang w:eastAsia="en-GB"/>
              </w:rPr>
              <w:t>SDIL/SSB tax will damage the SDI and associated industrie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DIL/SSB tax is/would be useful as part of a package of measures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DIL is flawed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DIL too complex/costly to implement</w:t>
            </w:r>
          </w:p>
        </w:tc>
      </w:tr>
      <w:tr>
        <w:trPr/>
        <w:tc>
          <w:tcPr>
            <w:tcW w:w="8647" w:type="dxa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DIL/sugar tax unfair on SDI/disappointing</w:t>
            </w:r>
          </w:p>
        </w:tc>
      </w:tr>
    </w:tbl>
    <w:p>
      <w:pPr>
        <w:pStyle w:val="Normal"/>
        <w:spacing w:lineRule="auto" w:line="240" w:before="0" w:after="200"/>
        <w:rPr>
          <w:b/>
          <w:b/>
        </w:rPr>
      </w:pPr>
      <w:r>
        <w:fldChar w:fldCharType="begin"/>
      </w:r>
      <w:r>
        <w:rPr>
          <w:b/>
        </w:rPr>
        <w:instrText xml:space="preserve"> ADDIN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Cs/>
      <w:i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eastAsia="Times New Roman" w:cs="Times New Roman"/>
      <w:bCs/>
      <w:i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DBA3495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4:37:00Z</dcterms:created>
  <dc:creator>Christina Buckton</dc:creator>
  <dc:description/>
  <cp:keywords/>
  <dc:language>en-US</dc:language>
  <cp:lastModifiedBy>Christina Buckton</cp:lastModifiedBy>
  <cp:lastPrinted>2018-06-21T10:54:00Z</cp:lastPrinted>
  <dcterms:modified xsi:type="dcterms:W3CDTF">2018-11-07T16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